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B60" w:rsidRPr="00BB006A" w:rsidRDefault="00D55B60" w:rsidP="006F296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55B60" w:rsidRPr="00BB006A" w:rsidTr="00D55B60">
        <w:tc>
          <w:tcPr>
            <w:tcW w:w="4788" w:type="dxa"/>
          </w:tcPr>
          <w:p w:rsidR="00D55B60" w:rsidRPr="00BB006A" w:rsidRDefault="00D55B60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t xml:space="preserve">Generate </w:t>
            </w:r>
            <w:r w:rsidR="005C2A2C" w:rsidRPr="00BB006A">
              <w:rPr>
                <w:rFonts w:ascii="Arial" w:hAnsi="Arial" w:cs="Arial"/>
                <w:b/>
                <w:sz w:val="20"/>
                <w:szCs w:val="20"/>
              </w:rPr>
              <w:t xml:space="preserve">New </w:t>
            </w:r>
            <w:r w:rsidRPr="00BB006A">
              <w:rPr>
                <w:rFonts w:ascii="Arial" w:hAnsi="Arial" w:cs="Arial"/>
                <w:b/>
                <w:sz w:val="20"/>
                <w:szCs w:val="20"/>
              </w:rPr>
              <w:t>Macro</w:t>
            </w:r>
          </w:p>
          <w:p w:rsidR="00D55B60" w:rsidRPr="00BB006A" w:rsidRDefault="00D55B60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840C67D" wp14:editId="080B5F83">
                  <wp:extent cx="2876550" cy="6191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5917" cy="6211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D55B60" w:rsidRPr="00BB006A" w:rsidRDefault="007D4C05" w:rsidP="006F29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 Click Plugins &gt; New &gt;</w:t>
            </w:r>
            <w:r w:rsidR="00D55B60" w:rsidRPr="00BB006A">
              <w:rPr>
                <w:rFonts w:ascii="Arial" w:hAnsi="Arial" w:cs="Arial"/>
                <w:sz w:val="20"/>
                <w:szCs w:val="20"/>
              </w:rPr>
              <w:t xml:space="preserve"> Macro. </w:t>
            </w:r>
          </w:p>
          <w:p w:rsidR="005C2A2C" w:rsidRPr="00BB006A" w:rsidRDefault="005C2A2C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2. Copy and paste macros seen below into the text box.</w:t>
            </w:r>
          </w:p>
        </w:tc>
      </w:tr>
      <w:tr w:rsidR="00D55B60" w:rsidRPr="00BB006A" w:rsidTr="00D55B60">
        <w:tc>
          <w:tcPr>
            <w:tcW w:w="4788" w:type="dxa"/>
          </w:tcPr>
          <w:p w:rsidR="005C2A2C" w:rsidRPr="00BB006A" w:rsidRDefault="005C2A2C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t>Macro for Thigh Assessments</w:t>
            </w:r>
          </w:p>
        </w:tc>
        <w:tc>
          <w:tcPr>
            <w:tcW w:w="4788" w:type="dxa"/>
          </w:tcPr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Copy and paste this Macro into the macro text box. This utilizes F1 to run the macro.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macro "Macro 1 [F1]" {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Set Measurements...", "area mean min redirect=None decimal=3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2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Set Measurements...", "area mean min limit redirect=None decimal=3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-3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29, -1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0, 34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35, 1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0, 1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101, 15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29, 15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151, 199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200, 25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2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}</w:t>
            </w:r>
          </w:p>
          <w:p w:rsidR="00D55B60" w:rsidRPr="00BB006A" w:rsidRDefault="00D55B60" w:rsidP="006F29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B60" w:rsidRPr="00BB006A" w:rsidTr="00D55B60">
        <w:tc>
          <w:tcPr>
            <w:tcW w:w="4788" w:type="dxa"/>
          </w:tcPr>
          <w:p w:rsidR="00D55B60" w:rsidRPr="00BB006A" w:rsidRDefault="005C2A2C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t>Macro for Marrow Assessments</w:t>
            </w:r>
          </w:p>
        </w:tc>
        <w:tc>
          <w:tcPr>
            <w:tcW w:w="4788" w:type="dxa"/>
          </w:tcPr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Copy and paste this macro below macro 1. This utilizes F2 to run the macro.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macro "Macro 2 [F2]" {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Set Measurements...", "area mean min redirect=None decimal=3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2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Set Measurements...", "area mean min limit redirect=None decimal=3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-3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29, -1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0, 34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35, 1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lastRenderedPageBreak/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0, 1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101, 15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29, 15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151, 199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run("Measure"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setThreshold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>(-190, 200);</w:t>
            </w:r>
          </w:p>
          <w:p w:rsidR="005C2A2C" w:rsidRPr="00BB006A" w:rsidRDefault="005C2A2C" w:rsidP="005C2A2C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}</w:t>
            </w:r>
          </w:p>
          <w:p w:rsidR="00D55B60" w:rsidRPr="00BB006A" w:rsidRDefault="00D55B60" w:rsidP="006F296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B60" w:rsidRPr="00BB006A" w:rsidTr="00D55B60">
        <w:tc>
          <w:tcPr>
            <w:tcW w:w="4788" w:type="dxa"/>
          </w:tcPr>
          <w:p w:rsidR="00D55B60" w:rsidRPr="00BB006A" w:rsidRDefault="005C2A2C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lastRenderedPageBreak/>
              <w:t>Save Macro</w:t>
            </w:r>
          </w:p>
        </w:tc>
        <w:tc>
          <w:tcPr>
            <w:tcW w:w="4788" w:type="dxa"/>
          </w:tcPr>
          <w:p w:rsidR="00D55B60" w:rsidRPr="00BB006A" w:rsidRDefault="005C2A2C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1. Click File, Save As. </w:t>
            </w:r>
          </w:p>
          <w:p w:rsidR="005C2A2C" w:rsidRPr="00BB006A" w:rsidRDefault="005C2A2C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>2. Name File followed by .</w:t>
            </w:r>
            <w:proofErr w:type="spellStart"/>
            <w:r w:rsidRPr="00BB006A">
              <w:rPr>
                <w:rFonts w:ascii="Arial" w:hAnsi="Arial" w:cs="Arial"/>
                <w:sz w:val="20"/>
                <w:szCs w:val="20"/>
              </w:rPr>
              <w:t>ijm</w:t>
            </w:r>
            <w:proofErr w:type="spellEnd"/>
            <w:r w:rsidRPr="00BB006A">
              <w:rPr>
                <w:rFonts w:ascii="Arial" w:hAnsi="Arial" w:cs="Arial"/>
                <w:sz w:val="20"/>
                <w:szCs w:val="20"/>
              </w:rPr>
              <w:t xml:space="preserve"> to save the macro under the Image J fo</w:t>
            </w:r>
            <w:r w:rsidR="00FB022A" w:rsidRPr="00BB006A">
              <w:rPr>
                <w:rFonts w:ascii="Arial" w:hAnsi="Arial" w:cs="Arial"/>
                <w:sz w:val="20"/>
                <w:szCs w:val="20"/>
              </w:rPr>
              <w:t xml:space="preserve">lder in the macros or plugins folder. </w:t>
            </w:r>
          </w:p>
        </w:tc>
      </w:tr>
      <w:tr w:rsidR="00D55B60" w:rsidRPr="00BB006A" w:rsidTr="00D55B60">
        <w:tc>
          <w:tcPr>
            <w:tcW w:w="4788" w:type="dxa"/>
          </w:tcPr>
          <w:p w:rsidR="00D55B60" w:rsidRPr="00BB006A" w:rsidRDefault="00FB022A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t>Install Macro</w:t>
            </w:r>
          </w:p>
        </w:tc>
        <w:tc>
          <w:tcPr>
            <w:tcW w:w="4788" w:type="dxa"/>
          </w:tcPr>
          <w:p w:rsidR="00D55B60" w:rsidRPr="00BB006A" w:rsidRDefault="00FB022A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1. Click Plugins, Select Macro, Select Install. </w:t>
            </w:r>
          </w:p>
          <w:p w:rsidR="00FB022A" w:rsidRPr="00BB006A" w:rsidRDefault="00FB022A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2. Find Saved Macro, Click Open. </w:t>
            </w:r>
          </w:p>
        </w:tc>
      </w:tr>
      <w:tr w:rsidR="001E7D22" w:rsidRPr="00BB006A" w:rsidTr="00D55B60">
        <w:tc>
          <w:tcPr>
            <w:tcW w:w="4788" w:type="dxa"/>
          </w:tcPr>
          <w:p w:rsidR="001E7D22" w:rsidRPr="00BB006A" w:rsidRDefault="001E7D22" w:rsidP="006F296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006A">
              <w:rPr>
                <w:rFonts w:ascii="Arial" w:hAnsi="Arial" w:cs="Arial"/>
                <w:b/>
                <w:sz w:val="20"/>
                <w:szCs w:val="20"/>
              </w:rPr>
              <w:t>Using Macro</w:t>
            </w:r>
          </w:p>
        </w:tc>
        <w:tc>
          <w:tcPr>
            <w:tcW w:w="4788" w:type="dxa"/>
          </w:tcPr>
          <w:p w:rsidR="001E7D22" w:rsidRPr="00BB006A" w:rsidRDefault="004B79EA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1E7D22" w:rsidRPr="00BB006A">
              <w:rPr>
                <w:rFonts w:ascii="Arial" w:hAnsi="Arial" w:cs="Arial"/>
                <w:sz w:val="20"/>
                <w:szCs w:val="20"/>
              </w:rPr>
              <w:t>Follow Figure 1 t</w:t>
            </w:r>
            <w:r w:rsidR="006554C0">
              <w:rPr>
                <w:rFonts w:ascii="Arial" w:hAnsi="Arial" w:cs="Arial"/>
                <w:sz w:val="20"/>
                <w:szCs w:val="20"/>
              </w:rPr>
              <w:t>hrough initial checks and step 10</w:t>
            </w:r>
            <w:r w:rsidR="001E7D22" w:rsidRPr="00BB006A">
              <w:rPr>
                <w:rFonts w:ascii="Arial" w:hAnsi="Arial" w:cs="Arial"/>
                <w:sz w:val="20"/>
                <w:szCs w:val="20"/>
              </w:rPr>
              <w:t xml:space="preserve"> of the assessment of mid-thigh total area. </w:t>
            </w:r>
          </w:p>
          <w:p w:rsidR="004B79EA" w:rsidRPr="00BB006A" w:rsidRDefault="004B79EA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="001E7D22" w:rsidRPr="00BB006A">
              <w:rPr>
                <w:rFonts w:ascii="Arial" w:hAnsi="Arial" w:cs="Arial"/>
                <w:sz w:val="20"/>
                <w:szCs w:val="20"/>
              </w:rPr>
              <w:t xml:space="preserve">Push F1 on the keyboard to </w:t>
            </w:r>
            <w:r w:rsidRPr="00BB006A">
              <w:rPr>
                <w:rFonts w:ascii="Arial" w:hAnsi="Arial" w:cs="Arial"/>
                <w:sz w:val="20"/>
                <w:szCs w:val="20"/>
              </w:rPr>
              <w:t>automate the generation of data relating to the thigh.</w:t>
            </w:r>
          </w:p>
          <w:p w:rsidR="001E7D22" w:rsidRPr="00BB006A" w:rsidRDefault="004B79EA" w:rsidP="006F296F">
            <w:pPr>
              <w:rPr>
                <w:rFonts w:ascii="Arial" w:hAnsi="Arial" w:cs="Arial"/>
                <w:sz w:val="20"/>
                <w:szCs w:val="20"/>
              </w:rPr>
            </w:pPr>
            <w:r w:rsidRPr="00BB006A">
              <w:rPr>
                <w:rFonts w:ascii="Arial" w:hAnsi="Arial" w:cs="Arial"/>
                <w:sz w:val="20"/>
                <w:szCs w:val="20"/>
              </w:rPr>
              <w:t xml:space="preserve">3. Push F2 (after tracing marrow area with wand tool) to automate and generate data relating to the marrow.  </w:t>
            </w:r>
          </w:p>
        </w:tc>
      </w:tr>
    </w:tbl>
    <w:p w:rsidR="00D55B60" w:rsidRPr="00BB006A" w:rsidRDefault="00D55B60" w:rsidP="006F296F">
      <w:pPr>
        <w:rPr>
          <w:rFonts w:ascii="Arial" w:hAnsi="Arial" w:cs="Arial"/>
          <w:sz w:val="20"/>
          <w:szCs w:val="20"/>
        </w:rPr>
      </w:pPr>
    </w:p>
    <w:p w:rsidR="006F296F" w:rsidRPr="00BB006A" w:rsidRDefault="006F296F" w:rsidP="006F296F">
      <w:pPr>
        <w:rPr>
          <w:rFonts w:ascii="Arial" w:hAnsi="Arial" w:cs="Arial"/>
          <w:sz w:val="20"/>
          <w:szCs w:val="20"/>
        </w:rPr>
      </w:pPr>
    </w:p>
    <w:p w:rsidR="003A1044" w:rsidRPr="00BB006A" w:rsidRDefault="003A1044" w:rsidP="006F296F">
      <w:pPr>
        <w:rPr>
          <w:rFonts w:ascii="Arial" w:hAnsi="Arial" w:cs="Arial"/>
          <w:sz w:val="20"/>
          <w:szCs w:val="20"/>
        </w:rPr>
      </w:pPr>
    </w:p>
    <w:sectPr w:rsidR="003A1044" w:rsidRPr="00BB0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5C4"/>
    <w:rsid w:val="00002BE6"/>
    <w:rsid w:val="00004600"/>
    <w:rsid w:val="00011C7E"/>
    <w:rsid w:val="00012084"/>
    <w:rsid w:val="00013158"/>
    <w:rsid w:val="00013E99"/>
    <w:rsid w:val="00015EE5"/>
    <w:rsid w:val="00022DB2"/>
    <w:rsid w:val="0002415A"/>
    <w:rsid w:val="00024CD2"/>
    <w:rsid w:val="00034159"/>
    <w:rsid w:val="00042C13"/>
    <w:rsid w:val="00044443"/>
    <w:rsid w:val="000446C6"/>
    <w:rsid w:val="00050266"/>
    <w:rsid w:val="00052F9B"/>
    <w:rsid w:val="0005758C"/>
    <w:rsid w:val="00057A49"/>
    <w:rsid w:val="00060B74"/>
    <w:rsid w:val="00071E34"/>
    <w:rsid w:val="000745A4"/>
    <w:rsid w:val="00083A52"/>
    <w:rsid w:val="00084F50"/>
    <w:rsid w:val="00086302"/>
    <w:rsid w:val="00094403"/>
    <w:rsid w:val="00094A9F"/>
    <w:rsid w:val="000A3AA5"/>
    <w:rsid w:val="000A5FCD"/>
    <w:rsid w:val="000B285E"/>
    <w:rsid w:val="000B32B6"/>
    <w:rsid w:val="000B76C8"/>
    <w:rsid w:val="000C0049"/>
    <w:rsid w:val="000C1C72"/>
    <w:rsid w:val="000C24D1"/>
    <w:rsid w:val="000C3AD2"/>
    <w:rsid w:val="000C3E4A"/>
    <w:rsid w:val="000C47A5"/>
    <w:rsid w:val="000D3736"/>
    <w:rsid w:val="000D4642"/>
    <w:rsid w:val="000D548A"/>
    <w:rsid w:val="000D5992"/>
    <w:rsid w:val="000E09D3"/>
    <w:rsid w:val="000E224A"/>
    <w:rsid w:val="000E2E0C"/>
    <w:rsid w:val="000E5C18"/>
    <w:rsid w:val="000E6B1F"/>
    <w:rsid w:val="000F17B8"/>
    <w:rsid w:val="000F2AB3"/>
    <w:rsid w:val="000F70C1"/>
    <w:rsid w:val="000F7DD3"/>
    <w:rsid w:val="001029AF"/>
    <w:rsid w:val="00103146"/>
    <w:rsid w:val="001046D3"/>
    <w:rsid w:val="001049C5"/>
    <w:rsid w:val="0011454A"/>
    <w:rsid w:val="0012226D"/>
    <w:rsid w:val="0012297D"/>
    <w:rsid w:val="00122EDD"/>
    <w:rsid w:val="0012490A"/>
    <w:rsid w:val="001249D1"/>
    <w:rsid w:val="00125524"/>
    <w:rsid w:val="00127662"/>
    <w:rsid w:val="001305BF"/>
    <w:rsid w:val="001313C8"/>
    <w:rsid w:val="0014584C"/>
    <w:rsid w:val="001458D9"/>
    <w:rsid w:val="00145967"/>
    <w:rsid w:val="00145BA9"/>
    <w:rsid w:val="00146072"/>
    <w:rsid w:val="0015223D"/>
    <w:rsid w:val="00152A92"/>
    <w:rsid w:val="00153A1F"/>
    <w:rsid w:val="0015508D"/>
    <w:rsid w:val="001552FE"/>
    <w:rsid w:val="00161A3C"/>
    <w:rsid w:val="00161B7D"/>
    <w:rsid w:val="00163411"/>
    <w:rsid w:val="00164324"/>
    <w:rsid w:val="001648B0"/>
    <w:rsid w:val="001677E7"/>
    <w:rsid w:val="00173438"/>
    <w:rsid w:val="001734AC"/>
    <w:rsid w:val="00175B51"/>
    <w:rsid w:val="001819EE"/>
    <w:rsid w:val="00185857"/>
    <w:rsid w:val="00191773"/>
    <w:rsid w:val="00191D1B"/>
    <w:rsid w:val="00192966"/>
    <w:rsid w:val="001932DB"/>
    <w:rsid w:val="00194768"/>
    <w:rsid w:val="00195023"/>
    <w:rsid w:val="00196FF5"/>
    <w:rsid w:val="001A0970"/>
    <w:rsid w:val="001A3239"/>
    <w:rsid w:val="001A4EEF"/>
    <w:rsid w:val="001A6254"/>
    <w:rsid w:val="001B1B7B"/>
    <w:rsid w:val="001B56C4"/>
    <w:rsid w:val="001B593B"/>
    <w:rsid w:val="001B5B0E"/>
    <w:rsid w:val="001B6040"/>
    <w:rsid w:val="001B6385"/>
    <w:rsid w:val="001B799D"/>
    <w:rsid w:val="001C0BC4"/>
    <w:rsid w:val="001C1572"/>
    <w:rsid w:val="001C6C6D"/>
    <w:rsid w:val="001D446E"/>
    <w:rsid w:val="001E0469"/>
    <w:rsid w:val="001E07D9"/>
    <w:rsid w:val="001E3B8D"/>
    <w:rsid w:val="001E470F"/>
    <w:rsid w:val="001E7D22"/>
    <w:rsid w:val="001F0D94"/>
    <w:rsid w:val="001F20FC"/>
    <w:rsid w:val="001F4C8B"/>
    <w:rsid w:val="0020449A"/>
    <w:rsid w:val="00205D9F"/>
    <w:rsid w:val="00210241"/>
    <w:rsid w:val="00210A84"/>
    <w:rsid w:val="00212E30"/>
    <w:rsid w:val="00214414"/>
    <w:rsid w:val="00217AC6"/>
    <w:rsid w:val="00221672"/>
    <w:rsid w:val="0022301B"/>
    <w:rsid w:val="00223DBE"/>
    <w:rsid w:val="00227559"/>
    <w:rsid w:val="00227AD3"/>
    <w:rsid w:val="00231D23"/>
    <w:rsid w:val="00232D77"/>
    <w:rsid w:val="002400B6"/>
    <w:rsid w:val="0024586F"/>
    <w:rsid w:val="002501F8"/>
    <w:rsid w:val="00250640"/>
    <w:rsid w:val="00253476"/>
    <w:rsid w:val="00262AF7"/>
    <w:rsid w:val="002643CB"/>
    <w:rsid w:val="00264729"/>
    <w:rsid w:val="002701F9"/>
    <w:rsid w:val="00271F6D"/>
    <w:rsid w:val="00283941"/>
    <w:rsid w:val="00284BAD"/>
    <w:rsid w:val="00292DD4"/>
    <w:rsid w:val="002974F0"/>
    <w:rsid w:val="002A0A1A"/>
    <w:rsid w:val="002A46C3"/>
    <w:rsid w:val="002A5C95"/>
    <w:rsid w:val="002C2839"/>
    <w:rsid w:val="002C3920"/>
    <w:rsid w:val="002C3B5D"/>
    <w:rsid w:val="002C4178"/>
    <w:rsid w:val="002C4CB4"/>
    <w:rsid w:val="002C4D68"/>
    <w:rsid w:val="002C4ECC"/>
    <w:rsid w:val="002C5531"/>
    <w:rsid w:val="002C693B"/>
    <w:rsid w:val="002D3AA1"/>
    <w:rsid w:val="002D6DE6"/>
    <w:rsid w:val="002E0682"/>
    <w:rsid w:val="002E3A27"/>
    <w:rsid w:val="002E3C7A"/>
    <w:rsid w:val="002E42A1"/>
    <w:rsid w:val="002E4978"/>
    <w:rsid w:val="002F075B"/>
    <w:rsid w:val="002F0EDD"/>
    <w:rsid w:val="002F1E2B"/>
    <w:rsid w:val="002F340E"/>
    <w:rsid w:val="002F4B95"/>
    <w:rsid w:val="002F5D4E"/>
    <w:rsid w:val="002F670B"/>
    <w:rsid w:val="00300880"/>
    <w:rsid w:val="00305B94"/>
    <w:rsid w:val="00310097"/>
    <w:rsid w:val="0031220C"/>
    <w:rsid w:val="0031353B"/>
    <w:rsid w:val="00317C3A"/>
    <w:rsid w:val="003210A3"/>
    <w:rsid w:val="00322C39"/>
    <w:rsid w:val="00322EBA"/>
    <w:rsid w:val="003234AD"/>
    <w:rsid w:val="003250F1"/>
    <w:rsid w:val="003266AB"/>
    <w:rsid w:val="0033146A"/>
    <w:rsid w:val="00333623"/>
    <w:rsid w:val="003351CF"/>
    <w:rsid w:val="00340FD0"/>
    <w:rsid w:val="00342B7F"/>
    <w:rsid w:val="00345B3F"/>
    <w:rsid w:val="003474FA"/>
    <w:rsid w:val="00352F1E"/>
    <w:rsid w:val="003531AD"/>
    <w:rsid w:val="00356250"/>
    <w:rsid w:val="003576E5"/>
    <w:rsid w:val="00361E28"/>
    <w:rsid w:val="003624CD"/>
    <w:rsid w:val="0036375F"/>
    <w:rsid w:val="0036381D"/>
    <w:rsid w:val="0036606C"/>
    <w:rsid w:val="00370B94"/>
    <w:rsid w:val="003719C7"/>
    <w:rsid w:val="003721D3"/>
    <w:rsid w:val="00372BB4"/>
    <w:rsid w:val="0037631A"/>
    <w:rsid w:val="003766AB"/>
    <w:rsid w:val="00381932"/>
    <w:rsid w:val="00385353"/>
    <w:rsid w:val="0039166C"/>
    <w:rsid w:val="00391ED8"/>
    <w:rsid w:val="003A0452"/>
    <w:rsid w:val="003A0F5A"/>
    <w:rsid w:val="003A1044"/>
    <w:rsid w:val="003A1230"/>
    <w:rsid w:val="003A17C1"/>
    <w:rsid w:val="003A3C14"/>
    <w:rsid w:val="003A7B6A"/>
    <w:rsid w:val="003B00D9"/>
    <w:rsid w:val="003B03A1"/>
    <w:rsid w:val="003B7392"/>
    <w:rsid w:val="003B73C1"/>
    <w:rsid w:val="003C2370"/>
    <w:rsid w:val="003C56B1"/>
    <w:rsid w:val="003D1777"/>
    <w:rsid w:val="003E42C2"/>
    <w:rsid w:val="003E5BE1"/>
    <w:rsid w:val="003F0D27"/>
    <w:rsid w:val="003F1B01"/>
    <w:rsid w:val="003F340D"/>
    <w:rsid w:val="00401904"/>
    <w:rsid w:val="004021EE"/>
    <w:rsid w:val="00402DEC"/>
    <w:rsid w:val="004047A0"/>
    <w:rsid w:val="00405FBC"/>
    <w:rsid w:val="00410B5A"/>
    <w:rsid w:val="004136B0"/>
    <w:rsid w:val="00413854"/>
    <w:rsid w:val="00414317"/>
    <w:rsid w:val="004159FA"/>
    <w:rsid w:val="00415F20"/>
    <w:rsid w:val="00416642"/>
    <w:rsid w:val="00422896"/>
    <w:rsid w:val="0042322E"/>
    <w:rsid w:val="00425CCF"/>
    <w:rsid w:val="0042655E"/>
    <w:rsid w:val="0043009D"/>
    <w:rsid w:val="00431734"/>
    <w:rsid w:val="0043279A"/>
    <w:rsid w:val="0043368E"/>
    <w:rsid w:val="004345EA"/>
    <w:rsid w:val="004379BA"/>
    <w:rsid w:val="00441E9F"/>
    <w:rsid w:val="004440AF"/>
    <w:rsid w:val="00444AEF"/>
    <w:rsid w:val="004473AC"/>
    <w:rsid w:val="004525A0"/>
    <w:rsid w:val="004533F6"/>
    <w:rsid w:val="004678AD"/>
    <w:rsid w:val="004703E7"/>
    <w:rsid w:val="0047137A"/>
    <w:rsid w:val="00474F72"/>
    <w:rsid w:val="00477341"/>
    <w:rsid w:val="004775FA"/>
    <w:rsid w:val="00477961"/>
    <w:rsid w:val="00477DA6"/>
    <w:rsid w:val="00480878"/>
    <w:rsid w:val="004864D8"/>
    <w:rsid w:val="00487A7A"/>
    <w:rsid w:val="00490B6A"/>
    <w:rsid w:val="0049363A"/>
    <w:rsid w:val="004937C0"/>
    <w:rsid w:val="004A321D"/>
    <w:rsid w:val="004A560A"/>
    <w:rsid w:val="004A5A47"/>
    <w:rsid w:val="004B06EB"/>
    <w:rsid w:val="004B0CE2"/>
    <w:rsid w:val="004B192D"/>
    <w:rsid w:val="004B1EB6"/>
    <w:rsid w:val="004B2B72"/>
    <w:rsid w:val="004B5C5E"/>
    <w:rsid w:val="004B79EA"/>
    <w:rsid w:val="004C422A"/>
    <w:rsid w:val="004C6B78"/>
    <w:rsid w:val="004C7962"/>
    <w:rsid w:val="004D4A42"/>
    <w:rsid w:val="004D6326"/>
    <w:rsid w:val="004D7C6F"/>
    <w:rsid w:val="004E0066"/>
    <w:rsid w:val="004E2315"/>
    <w:rsid w:val="004E2699"/>
    <w:rsid w:val="004E3919"/>
    <w:rsid w:val="004E4E24"/>
    <w:rsid w:val="004E7659"/>
    <w:rsid w:val="004F1B91"/>
    <w:rsid w:val="004F2705"/>
    <w:rsid w:val="005000CB"/>
    <w:rsid w:val="005006E5"/>
    <w:rsid w:val="005025CD"/>
    <w:rsid w:val="00507B1D"/>
    <w:rsid w:val="00507FA5"/>
    <w:rsid w:val="005108E1"/>
    <w:rsid w:val="0052220B"/>
    <w:rsid w:val="00522867"/>
    <w:rsid w:val="00526E4B"/>
    <w:rsid w:val="005311CC"/>
    <w:rsid w:val="0053375D"/>
    <w:rsid w:val="0053685E"/>
    <w:rsid w:val="005412EF"/>
    <w:rsid w:val="005443FA"/>
    <w:rsid w:val="00545130"/>
    <w:rsid w:val="00547708"/>
    <w:rsid w:val="00550035"/>
    <w:rsid w:val="0055037F"/>
    <w:rsid w:val="0055128C"/>
    <w:rsid w:val="005520AC"/>
    <w:rsid w:val="00552154"/>
    <w:rsid w:val="00553E05"/>
    <w:rsid w:val="00554844"/>
    <w:rsid w:val="0055580A"/>
    <w:rsid w:val="00563F6F"/>
    <w:rsid w:val="00565782"/>
    <w:rsid w:val="00566BFA"/>
    <w:rsid w:val="00570B28"/>
    <w:rsid w:val="005716A7"/>
    <w:rsid w:val="0057255B"/>
    <w:rsid w:val="0057353F"/>
    <w:rsid w:val="005738EA"/>
    <w:rsid w:val="005748B9"/>
    <w:rsid w:val="005754D0"/>
    <w:rsid w:val="00575A0F"/>
    <w:rsid w:val="00580031"/>
    <w:rsid w:val="00581FF0"/>
    <w:rsid w:val="005827AD"/>
    <w:rsid w:val="0058292D"/>
    <w:rsid w:val="00583BE9"/>
    <w:rsid w:val="00585128"/>
    <w:rsid w:val="00585841"/>
    <w:rsid w:val="00586E5B"/>
    <w:rsid w:val="005905A1"/>
    <w:rsid w:val="005910F1"/>
    <w:rsid w:val="005936A8"/>
    <w:rsid w:val="00597962"/>
    <w:rsid w:val="005A507E"/>
    <w:rsid w:val="005A5F09"/>
    <w:rsid w:val="005B0605"/>
    <w:rsid w:val="005B0ABD"/>
    <w:rsid w:val="005B100B"/>
    <w:rsid w:val="005B2419"/>
    <w:rsid w:val="005B3CC5"/>
    <w:rsid w:val="005B53BF"/>
    <w:rsid w:val="005B7855"/>
    <w:rsid w:val="005C0EAC"/>
    <w:rsid w:val="005C133E"/>
    <w:rsid w:val="005C26AB"/>
    <w:rsid w:val="005C2A2C"/>
    <w:rsid w:val="005C462D"/>
    <w:rsid w:val="005C4919"/>
    <w:rsid w:val="005D17E2"/>
    <w:rsid w:val="005D1D57"/>
    <w:rsid w:val="005D5F61"/>
    <w:rsid w:val="005E0D0A"/>
    <w:rsid w:val="005E1758"/>
    <w:rsid w:val="005E2D64"/>
    <w:rsid w:val="005F0805"/>
    <w:rsid w:val="005F3D2D"/>
    <w:rsid w:val="005F5AEA"/>
    <w:rsid w:val="005F7C5B"/>
    <w:rsid w:val="0060009A"/>
    <w:rsid w:val="00600E02"/>
    <w:rsid w:val="00602C50"/>
    <w:rsid w:val="00603DC5"/>
    <w:rsid w:val="00605995"/>
    <w:rsid w:val="006145C3"/>
    <w:rsid w:val="0062073E"/>
    <w:rsid w:val="006220EA"/>
    <w:rsid w:val="00622767"/>
    <w:rsid w:val="006266BC"/>
    <w:rsid w:val="00627541"/>
    <w:rsid w:val="00627B74"/>
    <w:rsid w:val="0063054C"/>
    <w:rsid w:val="00631EE1"/>
    <w:rsid w:val="006325BB"/>
    <w:rsid w:val="00633D34"/>
    <w:rsid w:val="00635312"/>
    <w:rsid w:val="0063555F"/>
    <w:rsid w:val="006402D0"/>
    <w:rsid w:val="00640B7F"/>
    <w:rsid w:val="00644205"/>
    <w:rsid w:val="0064649A"/>
    <w:rsid w:val="00647866"/>
    <w:rsid w:val="0065068A"/>
    <w:rsid w:val="00652CE9"/>
    <w:rsid w:val="00654C7F"/>
    <w:rsid w:val="006554C0"/>
    <w:rsid w:val="0066091F"/>
    <w:rsid w:val="00670403"/>
    <w:rsid w:val="00671940"/>
    <w:rsid w:val="006731DE"/>
    <w:rsid w:val="0067331B"/>
    <w:rsid w:val="00674C8C"/>
    <w:rsid w:val="00682E65"/>
    <w:rsid w:val="00692495"/>
    <w:rsid w:val="00694338"/>
    <w:rsid w:val="006A05C4"/>
    <w:rsid w:val="006A0B1D"/>
    <w:rsid w:val="006A40B8"/>
    <w:rsid w:val="006A40CC"/>
    <w:rsid w:val="006A42CF"/>
    <w:rsid w:val="006A6810"/>
    <w:rsid w:val="006C09F1"/>
    <w:rsid w:val="006C1311"/>
    <w:rsid w:val="006C200A"/>
    <w:rsid w:val="006C2C1A"/>
    <w:rsid w:val="006C2D04"/>
    <w:rsid w:val="006D004D"/>
    <w:rsid w:val="006D1656"/>
    <w:rsid w:val="006D2564"/>
    <w:rsid w:val="006D62FD"/>
    <w:rsid w:val="006E0FE0"/>
    <w:rsid w:val="006E1F05"/>
    <w:rsid w:val="006E24B2"/>
    <w:rsid w:val="006E2BCB"/>
    <w:rsid w:val="006E3A06"/>
    <w:rsid w:val="006F0AC8"/>
    <w:rsid w:val="006F296F"/>
    <w:rsid w:val="006F455E"/>
    <w:rsid w:val="006F4B0A"/>
    <w:rsid w:val="006F6395"/>
    <w:rsid w:val="006F7B24"/>
    <w:rsid w:val="006F7BF1"/>
    <w:rsid w:val="007004BB"/>
    <w:rsid w:val="007007B8"/>
    <w:rsid w:val="007008C5"/>
    <w:rsid w:val="00700D02"/>
    <w:rsid w:val="00700D76"/>
    <w:rsid w:val="007017E6"/>
    <w:rsid w:val="00702BF7"/>
    <w:rsid w:val="00702D41"/>
    <w:rsid w:val="00710520"/>
    <w:rsid w:val="00721C88"/>
    <w:rsid w:val="00722B02"/>
    <w:rsid w:val="00724218"/>
    <w:rsid w:val="00730BBF"/>
    <w:rsid w:val="00731363"/>
    <w:rsid w:val="007322F2"/>
    <w:rsid w:val="00743349"/>
    <w:rsid w:val="0074536E"/>
    <w:rsid w:val="007453CD"/>
    <w:rsid w:val="00745F3D"/>
    <w:rsid w:val="00757886"/>
    <w:rsid w:val="007617E7"/>
    <w:rsid w:val="00761B33"/>
    <w:rsid w:val="00764630"/>
    <w:rsid w:val="007671E9"/>
    <w:rsid w:val="00771409"/>
    <w:rsid w:val="00773B80"/>
    <w:rsid w:val="00774A13"/>
    <w:rsid w:val="007757BC"/>
    <w:rsid w:val="00777BBA"/>
    <w:rsid w:val="007831AB"/>
    <w:rsid w:val="0079277E"/>
    <w:rsid w:val="007950B4"/>
    <w:rsid w:val="00796E13"/>
    <w:rsid w:val="007A3383"/>
    <w:rsid w:val="007A345A"/>
    <w:rsid w:val="007A45DB"/>
    <w:rsid w:val="007A489B"/>
    <w:rsid w:val="007A55C4"/>
    <w:rsid w:val="007A79E3"/>
    <w:rsid w:val="007B0570"/>
    <w:rsid w:val="007B13AF"/>
    <w:rsid w:val="007B166D"/>
    <w:rsid w:val="007B59F8"/>
    <w:rsid w:val="007B606F"/>
    <w:rsid w:val="007B710B"/>
    <w:rsid w:val="007B72EE"/>
    <w:rsid w:val="007B7770"/>
    <w:rsid w:val="007B7BA8"/>
    <w:rsid w:val="007C3FE4"/>
    <w:rsid w:val="007C4B38"/>
    <w:rsid w:val="007C690B"/>
    <w:rsid w:val="007D1CF0"/>
    <w:rsid w:val="007D3D13"/>
    <w:rsid w:val="007D4C05"/>
    <w:rsid w:val="007D765E"/>
    <w:rsid w:val="007D7898"/>
    <w:rsid w:val="007F00C9"/>
    <w:rsid w:val="007F0FB1"/>
    <w:rsid w:val="007F2244"/>
    <w:rsid w:val="00810B0E"/>
    <w:rsid w:val="00811249"/>
    <w:rsid w:val="00812762"/>
    <w:rsid w:val="008140E9"/>
    <w:rsid w:val="0081487E"/>
    <w:rsid w:val="00815974"/>
    <w:rsid w:val="00817B6D"/>
    <w:rsid w:val="008224A4"/>
    <w:rsid w:val="00826209"/>
    <w:rsid w:val="00832911"/>
    <w:rsid w:val="00833BB4"/>
    <w:rsid w:val="00834236"/>
    <w:rsid w:val="00835D91"/>
    <w:rsid w:val="008405B1"/>
    <w:rsid w:val="00840B1B"/>
    <w:rsid w:val="00843E4F"/>
    <w:rsid w:val="0084474B"/>
    <w:rsid w:val="008463FC"/>
    <w:rsid w:val="008465D1"/>
    <w:rsid w:val="00851409"/>
    <w:rsid w:val="00852D80"/>
    <w:rsid w:val="0085328B"/>
    <w:rsid w:val="00853993"/>
    <w:rsid w:val="008627D5"/>
    <w:rsid w:val="008638D7"/>
    <w:rsid w:val="00865976"/>
    <w:rsid w:val="00867860"/>
    <w:rsid w:val="00872B63"/>
    <w:rsid w:val="00873889"/>
    <w:rsid w:val="00874FD4"/>
    <w:rsid w:val="008763F1"/>
    <w:rsid w:val="008838CE"/>
    <w:rsid w:val="00886873"/>
    <w:rsid w:val="00892236"/>
    <w:rsid w:val="008934D0"/>
    <w:rsid w:val="0089655E"/>
    <w:rsid w:val="0089714B"/>
    <w:rsid w:val="00897EA2"/>
    <w:rsid w:val="008A2901"/>
    <w:rsid w:val="008A3F73"/>
    <w:rsid w:val="008B19D7"/>
    <w:rsid w:val="008B2916"/>
    <w:rsid w:val="008B3296"/>
    <w:rsid w:val="008B5783"/>
    <w:rsid w:val="008B7F42"/>
    <w:rsid w:val="008C4C23"/>
    <w:rsid w:val="008C5254"/>
    <w:rsid w:val="008C76BF"/>
    <w:rsid w:val="008C7AEA"/>
    <w:rsid w:val="008D7457"/>
    <w:rsid w:val="008E2EE0"/>
    <w:rsid w:val="008E634E"/>
    <w:rsid w:val="008E6A61"/>
    <w:rsid w:val="008E7E7E"/>
    <w:rsid w:val="008F0993"/>
    <w:rsid w:val="008F1BC7"/>
    <w:rsid w:val="008F2C47"/>
    <w:rsid w:val="008F3200"/>
    <w:rsid w:val="008F3C1B"/>
    <w:rsid w:val="008F57E2"/>
    <w:rsid w:val="008F5C9E"/>
    <w:rsid w:val="008F6C77"/>
    <w:rsid w:val="008F6EEC"/>
    <w:rsid w:val="00900C62"/>
    <w:rsid w:val="00903867"/>
    <w:rsid w:val="0090448A"/>
    <w:rsid w:val="0090695D"/>
    <w:rsid w:val="009124D8"/>
    <w:rsid w:val="009126E9"/>
    <w:rsid w:val="00915B7E"/>
    <w:rsid w:val="009203D4"/>
    <w:rsid w:val="009221F3"/>
    <w:rsid w:val="00922234"/>
    <w:rsid w:val="00931B06"/>
    <w:rsid w:val="00933F91"/>
    <w:rsid w:val="009403A8"/>
    <w:rsid w:val="00940A4A"/>
    <w:rsid w:val="009419DF"/>
    <w:rsid w:val="00941DCD"/>
    <w:rsid w:val="009420E2"/>
    <w:rsid w:val="009425DE"/>
    <w:rsid w:val="00945444"/>
    <w:rsid w:val="00945625"/>
    <w:rsid w:val="00951A8C"/>
    <w:rsid w:val="00953117"/>
    <w:rsid w:val="00954C88"/>
    <w:rsid w:val="009561CC"/>
    <w:rsid w:val="00960548"/>
    <w:rsid w:val="009614FD"/>
    <w:rsid w:val="00962228"/>
    <w:rsid w:val="0096329C"/>
    <w:rsid w:val="009664E9"/>
    <w:rsid w:val="00966F15"/>
    <w:rsid w:val="00967217"/>
    <w:rsid w:val="00967BA5"/>
    <w:rsid w:val="00971181"/>
    <w:rsid w:val="009854D7"/>
    <w:rsid w:val="00990458"/>
    <w:rsid w:val="0099509D"/>
    <w:rsid w:val="0099574E"/>
    <w:rsid w:val="009A004E"/>
    <w:rsid w:val="009A1970"/>
    <w:rsid w:val="009A6055"/>
    <w:rsid w:val="009A6193"/>
    <w:rsid w:val="009A643A"/>
    <w:rsid w:val="009A70E2"/>
    <w:rsid w:val="009B0BE0"/>
    <w:rsid w:val="009B111C"/>
    <w:rsid w:val="009B293B"/>
    <w:rsid w:val="009B5128"/>
    <w:rsid w:val="009B5345"/>
    <w:rsid w:val="009B56A8"/>
    <w:rsid w:val="009B5A1D"/>
    <w:rsid w:val="009B74FD"/>
    <w:rsid w:val="009C21F9"/>
    <w:rsid w:val="009C2460"/>
    <w:rsid w:val="009C2880"/>
    <w:rsid w:val="009C32E9"/>
    <w:rsid w:val="009C49D4"/>
    <w:rsid w:val="009C7158"/>
    <w:rsid w:val="009C7DC8"/>
    <w:rsid w:val="009D0BB5"/>
    <w:rsid w:val="009D0D44"/>
    <w:rsid w:val="009D193A"/>
    <w:rsid w:val="009D40E6"/>
    <w:rsid w:val="009E0845"/>
    <w:rsid w:val="009E4744"/>
    <w:rsid w:val="009E4E50"/>
    <w:rsid w:val="009E7DC5"/>
    <w:rsid w:val="009F4F46"/>
    <w:rsid w:val="009F5652"/>
    <w:rsid w:val="009F5B06"/>
    <w:rsid w:val="009F7097"/>
    <w:rsid w:val="00A012D4"/>
    <w:rsid w:val="00A044A0"/>
    <w:rsid w:val="00A10C9A"/>
    <w:rsid w:val="00A130B5"/>
    <w:rsid w:val="00A15222"/>
    <w:rsid w:val="00A165EB"/>
    <w:rsid w:val="00A17AE9"/>
    <w:rsid w:val="00A214EA"/>
    <w:rsid w:val="00A24C94"/>
    <w:rsid w:val="00A27CE2"/>
    <w:rsid w:val="00A30EDC"/>
    <w:rsid w:val="00A31296"/>
    <w:rsid w:val="00A31B66"/>
    <w:rsid w:val="00A31CA5"/>
    <w:rsid w:val="00A320C3"/>
    <w:rsid w:val="00A332E6"/>
    <w:rsid w:val="00A33DCC"/>
    <w:rsid w:val="00A33E65"/>
    <w:rsid w:val="00A34DB9"/>
    <w:rsid w:val="00A36696"/>
    <w:rsid w:val="00A40FED"/>
    <w:rsid w:val="00A43159"/>
    <w:rsid w:val="00A444F4"/>
    <w:rsid w:val="00A44D5B"/>
    <w:rsid w:val="00A50215"/>
    <w:rsid w:val="00A503BC"/>
    <w:rsid w:val="00A51E3C"/>
    <w:rsid w:val="00A51FF5"/>
    <w:rsid w:val="00A550F2"/>
    <w:rsid w:val="00A55409"/>
    <w:rsid w:val="00A55D86"/>
    <w:rsid w:val="00A5640F"/>
    <w:rsid w:val="00A61DDE"/>
    <w:rsid w:val="00A634BD"/>
    <w:rsid w:val="00A636DA"/>
    <w:rsid w:val="00A728C0"/>
    <w:rsid w:val="00A74202"/>
    <w:rsid w:val="00A74B25"/>
    <w:rsid w:val="00A77C56"/>
    <w:rsid w:val="00A84C6B"/>
    <w:rsid w:val="00A85E9C"/>
    <w:rsid w:val="00A86828"/>
    <w:rsid w:val="00A93948"/>
    <w:rsid w:val="00A96B8B"/>
    <w:rsid w:val="00AA5795"/>
    <w:rsid w:val="00AA7182"/>
    <w:rsid w:val="00AA71E9"/>
    <w:rsid w:val="00AB2750"/>
    <w:rsid w:val="00AB2FE7"/>
    <w:rsid w:val="00AC2527"/>
    <w:rsid w:val="00AC3E28"/>
    <w:rsid w:val="00AC7F99"/>
    <w:rsid w:val="00AD029E"/>
    <w:rsid w:val="00AD19B8"/>
    <w:rsid w:val="00AD4A90"/>
    <w:rsid w:val="00AE103C"/>
    <w:rsid w:val="00AE281B"/>
    <w:rsid w:val="00AE3B9D"/>
    <w:rsid w:val="00AE632F"/>
    <w:rsid w:val="00AF283E"/>
    <w:rsid w:val="00AF3BE2"/>
    <w:rsid w:val="00AF3C82"/>
    <w:rsid w:val="00AF6C2B"/>
    <w:rsid w:val="00AF7723"/>
    <w:rsid w:val="00B009F8"/>
    <w:rsid w:val="00B01FBD"/>
    <w:rsid w:val="00B03760"/>
    <w:rsid w:val="00B0516B"/>
    <w:rsid w:val="00B07209"/>
    <w:rsid w:val="00B10B4E"/>
    <w:rsid w:val="00B13F1B"/>
    <w:rsid w:val="00B143DC"/>
    <w:rsid w:val="00B14FC4"/>
    <w:rsid w:val="00B15775"/>
    <w:rsid w:val="00B16680"/>
    <w:rsid w:val="00B17C6C"/>
    <w:rsid w:val="00B205B0"/>
    <w:rsid w:val="00B21152"/>
    <w:rsid w:val="00B21337"/>
    <w:rsid w:val="00B213CE"/>
    <w:rsid w:val="00B30556"/>
    <w:rsid w:val="00B31AA6"/>
    <w:rsid w:val="00B363B3"/>
    <w:rsid w:val="00B456AB"/>
    <w:rsid w:val="00B51343"/>
    <w:rsid w:val="00B51511"/>
    <w:rsid w:val="00B538F3"/>
    <w:rsid w:val="00B559A4"/>
    <w:rsid w:val="00B602C1"/>
    <w:rsid w:val="00B62ACF"/>
    <w:rsid w:val="00B62EB8"/>
    <w:rsid w:val="00B65B3D"/>
    <w:rsid w:val="00B67973"/>
    <w:rsid w:val="00B70A13"/>
    <w:rsid w:val="00B727FE"/>
    <w:rsid w:val="00B736A1"/>
    <w:rsid w:val="00B74456"/>
    <w:rsid w:val="00B77393"/>
    <w:rsid w:val="00B810F7"/>
    <w:rsid w:val="00B82419"/>
    <w:rsid w:val="00B8262F"/>
    <w:rsid w:val="00B846C8"/>
    <w:rsid w:val="00B85B5B"/>
    <w:rsid w:val="00B86D33"/>
    <w:rsid w:val="00B877F5"/>
    <w:rsid w:val="00B8784D"/>
    <w:rsid w:val="00B90F01"/>
    <w:rsid w:val="00B96B78"/>
    <w:rsid w:val="00B97816"/>
    <w:rsid w:val="00BA1C8B"/>
    <w:rsid w:val="00BA1E49"/>
    <w:rsid w:val="00BA2576"/>
    <w:rsid w:val="00BA6D53"/>
    <w:rsid w:val="00BB006A"/>
    <w:rsid w:val="00BB068C"/>
    <w:rsid w:val="00BB0892"/>
    <w:rsid w:val="00BB0C27"/>
    <w:rsid w:val="00BB361A"/>
    <w:rsid w:val="00BB4326"/>
    <w:rsid w:val="00BB5C3C"/>
    <w:rsid w:val="00BB6435"/>
    <w:rsid w:val="00BB793C"/>
    <w:rsid w:val="00BB797C"/>
    <w:rsid w:val="00BC4FD2"/>
    <w:rsid w:val="00BC52A4"/>
    <w:rsid w:val="00BD2ED1"/>
    <w:rsid w:val="00BD6BF6"/>
    <w:rsid w:val="00BD764D"/>
    <w:rsid w:val="00BE1EB4"/>
    <w:rsid w:val="00BF0F9A"/>
    <w:rsid w:val="00BF1AC2"/>
    <w:rsid w:val="00BF3379"/>
    <w:rsid w:val="00BF3739"/>
    <w:rsid w:val="00BF4633"/>
    <w:rsid w:val="00BF6B93"/>
    <w:rsid w:val="00BF73D6"/>
    <w:rsid w:val="00C00A09"/>
    <w:rsid w:val="00C017C6"/>
    <w:rsid w:val="00C07488"/>
    <w:rsid w:val="00C101B3"/>
    <w:rsid w:val="00C14BB1"/>
    <w:rsid w:val="00C16000"/>
    <w:rsid w:val="00C16197"/>
    <w:rsid w:val="00C167A3"/>
    <w:rsid w:val="00C17314"/>
    <w:rsid w:val="00C17BE4"/>
    <w:rsid w:val="00C21477"/>
    <w:rsid w:val="00C227A4"/>
    <w:rsid w:val="00C22AD6"/>
    <w:rsid w:val="00C23EB1"/>
    <w:rsid w:val="00C24AAE"/>
    <w:rsid w:val="00C24FD5"/>
    <w:rsid w:val="00C27300"/>
    <w:rsid w:val="00C27AF0"/>
    <w:rsid w:val="00C30274"/>
    <w:rsid w:val="00C34F63"/>
    <w:rsid w:val="00C35496"/>
    <w:rsid w:val="00C36585"/>
    <w:rsid w:val="00C42950"/>
    <w:rsid w:val="00C44E9D"/>
    <w:rsid w:val="00C4674A"/>
    <w:rsid w:val="00C61580"/>
    <w:rsid w:val="00C627FD"/>
    <w:rsid w:val="00C7012F"/>
    <w:rsid w:val="00C70B1C"/>
    <w:rsid w:val="00C73286"/>
    <w:rsid w:val="00C74071"/>
    <w:rsid w:val="00C74ADF"/>
    <w:rsid w:val="00C76B9A"/>
    <w:rsid w:val="00C80A8F"/>
    <w:rsid w:val="00C824F9"/>
    <w:rsid w:val="00C82A2C"/>
    <w:rsid w:val="00C8322E"/>
    <w:rsid w:val="00C90D09"/>
    <w:rsid w:val="00C920CE"/>
    <w:rsid w:val="00C92EAB"/>
    <w:rsid w:val="00C94ADA"/>
    <w:rsid w:val="00C97968"/>
    <w:rsid w:val="00CA0A32"/>
    <w:rsid w:val="00CA1D57"/>
    <w:rsid w:val="00CA36CB"/>
    <w:rsid w:val="00CA5373"/>
    <w:rsid w:val="00CA6950"/>
    <w:rsid w:val="00CB0508"/>
    <w:rsid w:val="00CB18C6"/>
    <w:rsid w:val="00CB561D"/>
    <w:rsid w:val="00CB64B4"/>
    <w:rsid w:val="00CB7510"/>
    <w:rsid w:val="00CC68DA"/>
    <w:rsid w:val="00CD7816"/>
    <w:rsid w:val="00CE2DFB"/>
    <w:rsid w:val="00CE31BA"/>
    <w:rsid w:val="00CE6700"/>
    <w:rsid w:val="00CF3CEC"/>
    <w:rsid w:val="00CF43F9"/>
    <w:rsid w:val="00CF444F"/>
    <w:rsid w:val="00CF7CED"/>
    <w:rsid w:val="00D041C2"/>
    <w:rsid w:val="00D12129"/>
    <w:rsid w:val="00D13736"/>
    <w:rsid w:val="00D1452E"/>
    <w:rsid w:val="00D308AA"/>
    <w:rsid w:val="00D31705"/>
    <w:rsid w:val="00D35631"/>
    <w:rsid w:val="00D45F84"/>
    <w:rsid w:val="00D46538"/>
    <w:rsid w:val="00D51911"/>
    <w:rsid w:val="00D51A71"/>
    <w:rsid w:val="00D52DE9"/>
    <w:rsid w:val="00D53AB0"/>
    <w:rsid w:val="00D54B56"/>
    <w:rsid w:val="00D554C3"/>
    <w:rsid w:val="00D557D8"/>
    <w:rsid w:val="00D55B60"/>
    <w:rsid w:val="00D55F06"/>
    <w:rsid w:val="00D56D98"/>
    <w:rsid w:val="00D57836"/>
    <w:rsid w:val="00D608AA"/>
    <w:rsid w:val="00D64ECB"/>
    <w:rsid w:val="00D7143A"/>
    <w:rsid w:val="00D73D01"/>
    <w:rsid w:val="00D751CE"/>
    <w:rsid w:val="00D76B51"/>
    <w:rsid w:val="00D8368A"/>
    <w:rsid w:val="00D8638C"/>
    <w:rsid w:val="00D8744E"/>
    <w:rsid w:val="00D92D67"/>
    <w:rsid w:val="00D9410F"/>
    <w:rsid w:val="00DA1D88"/>
    <w:rsid w:val="00DA5731"/>
    <w:rsid w:val="00DA5D1A"/>
    <w:rsid w:val="00DA65E8"/>
    <w:rsid w:val="00DA6A0C"/>
    <w:rsid w:val="00DB395E"/>
    <w:rsid w:val="00DB4141"/>
    <w:rsid w:val="00DB474C"/>
    <w:rsid w:val="00DB50E2"/>
    <w:rsid w:val="00DB5A07"/>
    <w:rsid w:val="00DC3DFF"/>
    <w:rsid w:val="00DC4D67"/>
    <w:rsid w:val="00DC7A81"/>
    <w:rsid w:val="00DD03E1"/>
    <w:rsid w:val="00DD2229"/>
    <w:rsid w:val="00DD2A1E"/>
    <w:rsid w:val="00DD58F1"/>
    <w:rsid w:val="00DE0F7B"/>
    <w:rsid w:val="00DE3257"/>
    <w:rsid w:val="00DE3E06"/>
    <w:rsid w:val="00DE5DAD"/>
    <w:rsid w:val="00DE7B28"/>
    <w:rsid w:val="00DF1127"/>
    <w:rsid w:val="00DF1D30"/>
    <w:rsid w:val="00E00FCC"/>
    <w:rsid w:val="00E06F55"/>
    <w:rsid w:val="00E07969"/>
    <w:rsid w:val="00E10E7E"/>
    <w:rsid w:val="00E12485"/>
    <w:rsid w:val="00E14DEB"/>
    <w:rsid w:val="00E14ECB"/>
    <w:rsid w:val="00E155FE"/>
    <w:rsid w:val="00E16E6E"/>
    <w:rsid w:val="00E207B7"/>
    <w:rsid w:val="00E21145"/>
    <w:rsid w:val="00E23003"/>
    <w:rsid w:val="00E235CB"/>
    <w:rsid w:val="00E2370D"/>
    <w:rsid w:val="00E25310"/>
    <w:rsid w:val="00E26BB4"/>
    <w:rsid w:val="00E34046"/>
    <w:rsid w:val="00E35FCC"/>
    <w:rsid w:val="00E3761C"/>
    <w:rsid w:val="00E40EBC"/>
    <w:rsid w:val="00E4797E"/>
    <w:rsid w:val="00E51640"/>
    <w:rsid w:val="00E51817"/>
    <w:rsid w:val="00E54148"/>
    <w:rsid w:val="00E54DFF"/>
    <w:rsid w:val="00E5518E"/>
    <w:rsid w:val="00E63A71"/>
    <w:rsid w:val="00E66863"/>
    <w:rsid w:val="00E67555"/>
    <w:rsid w:val="00E70815"/>
    <w:rsid w:val="00E72997"/>
    <w:rsid w:val="00E72A30"/>
    <w:rsid w:val="00E73E52"/>
    <w:rsid w:val="00E756D8"/>
    <w:rsid w:val="00E81BF9"/>
    <w:rsid w:val="00E84EC5"/>
    <w:rsid w:val="00E858F1"/>
    <w:rsid w:val="00E87019"/>
    <w:rsid w:val="00E91BD8"/>
    <w:rsid w:val="00E94667"/>
    <w:rsid w:val="00E96AED"/>
    <w:rsid w:val="00E96B17"/>
    <w:rsid w:val="00E9730F"/>
    <w:rsid w:val="00EA4775"/>
    <w:rsid w:val="00EA4DE9"/>
    <w:rsid w:val="00EA6968"/>
    <w:rsid w:val="00EB0E22"/>
    <w:rsid w:val="00EB2081"/>
    <w:rsid w:val="00EB310A"/>
    <w:rsid w:val="00EB73DB"/>
    <w:rsid w:val="00EC0245"/>
    <w:rsid w:val="00EC1BD7"/>
    <w:rsid w:val="00EC419C"/>
    <w:rsid w:val="00EC5B4D"/>
    <w:rsid w:val="00EC6795"/>
    <w:rsid w:val="00EC7045"/>
    <w:rsid w:val="00EC707B"/>
    <w:rsid w:val="00ED1BE9"/>
    <w:rsid w:val="00ED6244"/>
    <w:rsid w:val="00ED6495"/>
    <w:rsid w:val="00ED6866"/>
    <w:rsid w:val="00EE0377"/>
    <w:rsid w:val="00EE0C27"/>
    <w:rsid w:val="00EE2AE3"/>
    <w:rsid w:val="00EE4D9B"/>
    <w:rsid w:val="00EE5AB2"/>
    <w:rsid w:val="00EE717F"/>
    <w:rsid w:val="00EE79FD"/>
    <w:rsid w:val="00EE7FA4"/>
    <w:rsid w:val="00EF0C44"/>
    <w:rsid w:val="00EF0F35"/>
    <w:rsid w:val="00EF1135"/>
    <w:rsid w:val="00EF1A2B"/>
    <w:rsid w:val="00EF22A6"/>
    <w:rsid w:val="00EF4CD5"/>
    <w:rsid w:val="00EF728A"/>
    <w:rsid w:val="00F00F2C"/>
    <w:rsid w:val="00F01232"/>
    <w:rsid w:val="00F02E14"/>
    <w:rsid w:val="00F035E1"/>
    <w:rsid w:val="00F039F1"/>
    <w:rsid w:val="00F06D6D"/>
    <w:rsid w:val="00F125C5"/>
    <w:rsid w:val="00F15FBD"/>
    <w:rsid w:val="00F165D4"/>
    <w:rsid w:val="00F20D8C"/>
    <w:rsid w:val="00F22F66"/>
    <w:rsid w:val="00F238A7"/>
    <w:rsid w:val="00F24F36"/>
    <w:rsid w:val="00F26901"/>
    <w:rsid w:val="00F278EE"/>
    <w:rsid w:val="00F3621C"/>
    <w:rsid w:val="00F37096"/>
    <w:rsid w:val="00F470D3"/>
    <w:rsid w:val="00F524FF"/>
    <w:rsid w:val="00F5523E"/>
    <w:rsid w:val="00F563A0"/>
    <w:rsid w:val="00F570A2"/>
    <w:rsid w:val="00F5717F"/>
    <w:rsid w:val="00F62377"/>
    <w:rsid w:val="00F62B62"/>
    <w:rsid w:val="00F670FB"/>
    <w:rsid w:val="00F67E26"/>
    <w:rsid w:val="00F71AF3"/>
    <w:rsid w:val="00F84DB9"/>
    <w:rsid w:val="00F87F2D"/>
    <w:rsid w:val="00FA1298"/>
    <w:rsid w:val="00FA170E"/>
    <w:rsid w:val="00FA177B"/>
    <w:rsid w:val="00FA3523"/>
    <w:rsid w:val="00FB022A"/>
    <w:rsid w:val="00FB229B"/>
    <w:rsid w:val="00FB3906"/>
    <w:rsid w:val="00FB4391"/>
    <w:rsid w:val="00FB4D57"/>
    <w:rsid w:val="00FB540C"/>
    <w:rsid w:val="00FB7A90"/>
    <w:rsid w:val="00FC089E"/>
    <w:rsid w:val="00FC3213"/>
    <w:rsid w:val="00FC5107"/>
    <w:rsid w:val="00FD2377"/>
    <w:rsid w:val="00FD435E"/>
    <w:rsid w:val="00FE299D"/>
    <w:rsid w:val="00FE303E"/>
    <w:rsid w:val="00FE3BA6"/>
    <w:rsid w:val="00FE7943"/>
    <w:rsid w:val="00FF261A"/>
    <w:rsid w:val="00FF4F91"/>
    <w:rsid w:val="00FF54D6"/>
    <w:rsid w:val="00FF5868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5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B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, Douglas E</dc:creator>
  <cp:lastModifiedBy>Doug</cp:lastModifiedBy>
  <cp:revision>5</cp:revision>
  <dcterms:created xsi:type="dcterms:W3CDTF">2017-10-20T14:53:00Z</dcterms:created>
  <dcterms:modified xsi:type="dcterms:W3CDTF">2018-07-06T03:40:00Z</dcterms:modified>
</cp:coreProperties>
</file>